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02638" w14:textId="77777777" w:rsidR="00940442" w:rsidRDefault="00940442" w:rsidP="00940442">
      <w:pPr>
        <w:rPr>
          <w:rFonts w:ascii="Times New Roman" w:hAnsi="Times New Roman" w:cs="Times New Roman"/>
          <w:sz w:val="24"/>
          <w:szCs w:val="21"/>
        </w:rPr>
      </w:pPr>
    </w:p>
    <w:p w14:paraId="15E3939C" w14:textId="50010264" w:rsidR="00930D6A" w:rsidRDefault="00325CAB" w:rsidP="00E86E19">
      <w:pPr>
        <w:rPr>
          <w:rFonts w:ascii="Times New Roman" w:hAnsi="Times New Roman" w:cs="Times New Roman"/>
          <w:sz w:val="24"/>
          <w:szCs w:val="21"/>
        </w:rPr>
      </w:pPr>
      <w:r w:rsidRPr="00F97B9A">
        <w:rPr>
          <w:rFonts w:ascii="Times New Roman" w:hAnsi="Times New Roman" w:cs="Times New Roman"/>
          <w:b/>
          <w:sz w:val="24"/>
          <w:szCs w:val="21"/>
        </w:rPr>
        <w:t>Fig</w:t>
      </w:r>
      <w:r>
        <w:rPr>
          <w:rFonts w:ascii="Times New Roman" w:hAnsi="Times New Roman" w:cs="Times New Roman" w:hint="eastAsia"/>
          <w:b/>
          <w:sz w:val="24"/>
          <w:szCs w:val="21"/>
        </w:rPr>
        <w:t>s</w:t>
      </w:r>
      <w:r>
        <w:rPr>
          <w:rFonts w:ascii="Times New Roman" w:hAnsi="Times New Roman" w:cs="Times New Roman"/>
          <w:b/>
          <w:sz w:val="24"/>
          <w:szCs w:val="21"/>
        </w:rPr>
        <w:t xml:space="preserve">.1 </w:t>
      </w:r>
      <w:r w:rsidR="009C0B95" w:rsidRPr="00A11A92">
        <w:rPr>
          <w:rFonts w:ascii="Times New Roman" w:hAnsi="Times New Roman" w:cs="Times New Roman"/>
          <w:b/>
          <w:sz w:val="24"/>
          <w:szCs w:val="21"/>
        </w:rPr>
        <w:t>(a)</w:t>
      </w:r>
      <w:r w:rsidR="009C0B95">
        <w:rPr>
          <w:rFonts w:ascii="Times New Roman" w:hAnsi="Times New Roman" w:cs="Times New Roman"/>
          <w:sz w:val="24"/>
          <w:szCs w:val="21"/>
        </w:rPr>
        <w:t xml:space="preserve"> </w:t>
      </w:r>
      <w:r w:rsidR="00F82EBB">
        <w:rPr>
          <w:rFonts w:ascii="Times New Roman" w:hAnsi="Times New Roman" w:cs="Times New Roman"/>
          <w:sz w:val="24"/>
          <w:szCs w:val="21"/>
        </w:rPr>
        <w:t>B</w:t>
      </w:r>
      <w:r w:rsidR="001D7ADD">
        <w:rPr>
          <w:rFonts w:ascii="Times New Roman" w:hAnsi="Times New Roman" w:cs="Times New Roman" w:hint="eastAsia"/>
          <w:sz w:val="24"/>
          <w:szCs w:val="21"/>
        </w:rPr>
        <w:t>a</w:t>
      </w:r>
      <w:r w:rsidR="001D7ADD">
        <w:rPr>
          <w:rFonts w:ascii="Times New Roman" w:hAnsi="Times New Roman" w:cs="Times New Roman"/>
          <w:sz w:val="24"/>
          <w:szCs w:val="21"/>
        </w:rPr>
        <w:t xml:space="preserve">cterial </w:t>
      </w:r>
      <w:r w:rsidR="007A1D0E">
        <w:rPr>
          <w:rFonts w:ascii="Times New Roman" w:hAnsi="Times New Roman" w:cs="Times New Roman"/>
          <w:sz w:val="24"/>
          <w:szCs w:val="21"/>
        </w:rPr>
        <w:t xml:space="preserve">abundance </w:t>
      </w:r>
      <w:r w:rsidR="00926660">
        <w:rPr>
          <w:rFonts w:ascii="Times New Roman" w:hAnsi="Times New Roman" w:cs="Times New Roman"/>
          <w:sz w:val="24"/>
          <w:szCs w:val="21"/>
        </w:rPr>
        <w:t xml:space="preserve">based on </w:t>
      </w:r>
      <w:r w:rsidR="009037AB">
        <w:rPr>
          <w:rFonts w:ascii="Times New Roman" w:hAnsi="Times New Roman" w:cs="Times New Roman"/>
          <w:sz w:val="24"/>
          <w:szCs w:val="21"/>
        </w:rPr>
        <w:t xml:space="preserve">the </w:t>
      </w:r>
      <w:r w:rsidR="00926660">
        <w:rPr>
          <w:rFonts w:ascii="Times New Roman" w:hAnsi="Times New Roman" w:cs="Times New Roman"/>
          <w:sz w:val="24"/>
          <w:szCs w:val="21"/>
        </w:rPr>
        <w:t>hierarchy genus and phylum</w:t>
      </w:r>
      <w:r w:rsidR="00DC2FC0">
        <w:rPr>
          <w:rFonts w:ascii="Times New Roman" w:hAnsi="Times New Roman" w:cs="Times New Roman"/>
          <w:sz w:val="24"/>
          <w:szCs w:val="21"/>
        </w:rPr>
        <w:t xml:space="preserve"> </w:t>
      </w:r>
      <w:r w:rsidR="00295AD1">
        <w:rPr>
          <w:rFonts w:ascii="Times New Roman" w:hAnsi="Times New Roman" w:cs="Times New Roman"/>
          <w:sz w:val="24"/>
          <w:szCs w:val="21"/>
        </w:rPr>
        <w:t>in</w:t>
      </w:r>
      <w:r w:rsidR="009C0B95">
        <w:rPr>
          <w:rFonts w:ascii="Times New Roman" w:hAnsi="Times New Roman" w:cs="Times New Roman"/>
          <w:sz w:val="24"/>
          <w:szCs w:val="21"/>
        </w:rPr>
        <w:t xml:space="preserve"> in all samples</w:t>
      </w:r>
      <w:r w:rsidR="00787AA6">
        <w:rPr>
          <w:rFonts w:ascii="Times New Roman" w:hAnsi="Times New Roman" w:cs="Times New Roman"/>
          <w:sz w:val="24"/>
          <w:szCs w:val="21"/>
        </w:rPr>
        <w:t xml:space="preserve"> </w:t>
      </w:r>
      <w:r w:rsidR="00295AD1">
        <w:rPr>
          <w:rFonts w:ascii="Times New Roman" w:hAnsi="Times New Roman" w:cs="Times New Roman"/>
          <w:sz w:val="24"/>
          <w:szCs w:val="21"/>
        </w:rPr>
        <w:t>at</w:t>
      </w:r>
      <w:r w:rsidR="00312EB3"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="00312EB3">
        <w:rPr>
          <w:rFonts w:ascii="Times New Roman" w:hAnsi="Times New Roman" w:cs="Times New Roman"/>
          <w:sz w:val="24"/>
          <w:szCs w:val="21"/>
        </w:rPr>
        <w:t>Dabie</w:t>
      </w:r>
      <w:proofErr w:type="spellEnd"/>
      <w:r w:rsidR="00312EB3">
        <w:rPr>
          <w:rFonts w:ascii="Times New Roman" w:hAnsi="Times New Roman" w:cs="Times New Roman"/>
          <w:sz w:val="24"/>
          <w:szCs w:val="21"/>
        </w:rPr>
        <w:t xml:space="preserve"> Mountain</w:t>
      </w:r>
      <w:r w:rsidR="0095367F">
        <w:rPr>
          <w:rFonts w:ascii="Times New Roman" w:hAnsi="Times New Roman" w:cs="Times New Roman"/>
          <w:sz w:val="24"/>
          <w:szCs w:val="21"/>
        </w:rPr>
        <w:t xml:space="preserve">. </w:t>
      </w:r>
      <w:r w:rsidR="000A175E" w:rsidRPr="005D373F">
        <w:rPr>
          <w:rFonts w:ascii="Times New Roman" w:hAnsi="Times New Roman" w:cs="Times New Roman"/>
          <w:b/>
          <w:sz w:val="24"/>
          <w:szCs w:val="21"/>
        </w:rPr>
        <w:t>(b)</w:t>
      </w:r>
      <w:r w:rsidR="00DC2FC0" w:rsidRPr="005D373F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236B48">
        <w:rPr>
          <w:rFonts w:ascii="Times New Roman" w:hAnsi="Times New Roman" w:cs="Times New Roman"/>
          <w:sz w:val="24"/>
          <w:szCs w:val="21"/>
        </w:rPr>
        <w:t>B</w:t>
      </w:r>
      <w:r w:rsidR="00DC2FC0">
        <w:rPr>
          <w:rFonts w:ascii="Times New Roman" w:hAnsi="Times New Roman" w:cs="Times New Roman" w:hint="eastAsia"/>
          <w:sz w:val="24"/>
          <w:szCs w:val="21"/>
        </w:rPr>
        <w:t>a</w:t>
      </w:r>
      <w:r w:rsidR="00DC2FC0">
        <w:rPr>
          <w:rFonts w:ascii="Times New Roman" w:hAnsi="Times New Roman" w:cs="Times New Roman"/>
          <w:sz w:val="24"/>
          <w:szCs w:val="21"/>
        </w:rPr>
        <w:t>cterial community composition based on genus level</w:t>
      </w:r>
      <w:r w:rsidR="00FB01EC">
        <w:rPr>
          <w:rFonts w:ascii="Times New Roman" w:hAnsi="Times New Roman" w:cs="Times New Roman"/>
          <w:sz w:val="24"/>
          <w:szCs w:val="21"/>
        </w:rPr>
        <w:t xml:space="preserve"> in the two soil horizon</w:t>
      </w:r>
      <w:r w:rsidR="00FA4673">
        <w:rPr>
          <w:rFonts w:ascii="Times New Roman" w:hAnsi="Times New Roman" w:cs="Times New Roman"/>
          <w:sz w:val="24"/>
          <w:szCs w:val="21"/>
        </w:rPr>
        <w:t>.</w:t>
      </w:r>
      <w:r w:rsidR="00E95653">
        <w:rPr>
          <w:rFonts w:ascii="Times New Roman" w:hAnsi="Times New Roman" w:cs="Times New Roman"/>
          <w:sz w:val="24"/>
          <w:szCs w:val="21"/>
        </w:rPr>
        <w:t xml:space="preserve"> </w:t>
      </w:r>
    </w:p>
    <w:p w14:paraId="68DE3519" w14:textId="77777777" w:rsidR="00E372EE" w:rsidRDefault="00E372EE" w:rsidP="00E86E19">
      <w:pPr>
        <w:rPr>
          <w:rFonts w:ascii="Times New Roman" w:hAnsi="Times New Roman" w:cs="Times New Roman"/>
          <w:sz w:val="24"/>
          <w:szCs w:val="21"/>
        </w:rPr>
      </w:pPr>
    </w:p>
    <w:p w14:paraId="1AD0277E" w14:textId="51C5A931" w:rsidR="00CC512A" w:rsidRDefault="00CC512A" w:rsidP="00CC512A">
      <w:pPr>
        <w:rPr>
          <w:rFonts w:ascii="Times New Roman" w:hAnsi="Times New Roman" w:cs="Times New Roman"/>
          <w:sz w:val="24"/>
          <w:szCs w:val="21"/>
        </w:rPr>
      </w:pPr>
      <w:r w:rsidRPr="00F97B9A">
        <w:rPr>
          <w:rFonts w:ascii="Times New Roman" w:hAnsi="Times New Roman" w:cs="Times New Roman"/>
          <w:b/>
          <w:sz w:val="24"/>
          <w:szCs w:val="21"/>
        </w:rPr>
        <w:t>Fig</w:t>
      </w:r>
      <w:r>
        <w:rPr>
          <w:rFonts w:ascii="Times New Roman" w:hAnsi="Times New Roman" w:cs="Times New Roman"/>
          <w:b/>
          <w:sz w:val="24"/>
          <w:szCs w:val="21"/>
        </w:rPr>
        <w:t>s.</w:t>
      </w:r>
      <w:r w:rsidRPr="00F97B9A">
        <w:rPr>
          <w:rFonts w:ascii="Times New Roman" w:hAnsi="Times New Roman" w:cs="Times New Roman"/>
          <w:b/>
          <w:sz w:val="24"/>
          <w:szCs w:val="21"/>
        </w:rPr>
        <w:t xml:space="preserve"> </w:t>
      </w:r>
      <w:r>
        <w:rPr>
          <w:rFonts w:ascii="Times New Roman" w:hAnsi="Times New Roman" w:cs="Times New Roman"/>
          <w:b/>
          <w:sz w:val="24"/>
          <w:szCs w:val="21"/>
        </w:rPr>
        <w:t>2</w:t>
      </w:r>
      <w:r w:rsidRPr="005D351E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>Effects of s</w:t>
      </w:r>
      <w:r w:rsidRPr="005D351E">
        <w:rPr>
          <w:rFonts w:ascii="Times New Roman" w:hAnsi="Times New Roman" w:cs="Times New Roman"/>
          <w:sz w:val="24"/>
          <w:szCs w:val="21"/>
        </w:rPr>
        <w:t xml:space="preserve">oil </w:t>
      </w:r>
      <w:r>
        <w:rPr>
          <w:rFonts w:ascii="Times New Roman" w:hAnsi="Times New Roman" w:cs="Times New Roman"/>
          <w:sz w:val="24"/>
          <w:szCs w:val="21"/>
        </w:rPr>
        <w:t>horizon</w:t>
      </w:r>
      <w:r w:rsidR="00350D5B">
        <w:rPr>
          <w:rFonts w:ascii="Times New Roman" w:hAnsi="Times New Roman" w:cs="Times New Roman"/>
          <w:sz w:val="24"/>
          <w:szCs w:val="21"/>
        </w:rPr>
        <w:t xml:space="preserve"> and forest types</w:t>
      </w:r>
      <w:r w:rsidRPr="005D351E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>on f</w:t>
      </w:r>
      <w:r w:rsidRPr="005D351E">
        <w:rPr>
          <w:rFonts w:ascii="Times New Roman" w:hAnsi="Times New Roman" w:cs="Times New Roman"/>
          <w:sz w:val="24"/>
          <w:szCs w:val="21"/>
        </w:rPr>
        <w:t>ungal</w:t>
      </w:r>
      <w:r>
        <w:rPr>
          <w:rFonts w:ascii="Times New Roman" w:hAnsi="Times New Roman" w:cs="Times New Roman"/>
          <w:sz w:val="24"/>
          <w:szCs w:val="21"/>
        </w:rPr>
        <w:t xml:space="preserve"> richness index (a)</w:t>
      </w:r>
      <w:r w:rsidR="00350D5B">
        <w:rPr>
          <w:rFonts w:ascii="Times New Roman" w:hAnsi="Times New Roman" w:cs="Times New Roman"/>
          <w:sz w:val="24"/>
          <w:szCs w:val="21"/>
        </w:rPr>
        <w:t xml:space="preserve"> (c)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="00350D5B">
        <w:rPr>
          <w:rFonts w:ascii="Times New Roman" w:hAnsi="Times New Roman" w:cs="Times New Roman"/>
          <w:sz w:val="24"/>
          <w:szCs w:val="21"/>
        </w:rPr>
        <w:t xml:space="preserve">and </w:t>
      </w:r>
      <w:r>
        <w:rPr>
          <w:rFonts w:ascii="Times New Roman" w:hAnsi="Times New Roman" w:cs="Times New Roman"/>
          <w:sz w:val="24"/>
          <w:szCs w:val="21"/>
        </w:rPr>
        <w:t>Shannon index (</w:t>
      </w:r>
      <w:r w:rsidR="00350D5B">
        <w:rPr>
          <w:rFonts w:ascii="Times New Roman" w:hAnsi="Times New Roman" w:cs="Times New Roman"/>
          <w:sz w:val="24"/>
          <w:szCs w:val="21"/>
        </w:rPr>
        <w:t>b</w:t>
      </w:r>
      <w:r>
        <w:rPr>
          <w:rFonts w:ascii="Times New Roman" w:hAnsi="Times New Roman" w:cs="Times New Roman"/>
          <w:sz w:val="24"/>
          <w:szCs w:val="21"/>
        </w:rPr>
        <w:t>)</w:t>
      </w:r>
      <w:r w:rsidR="00350D5B">
        <w:rPr>
          <w:rFonts w:ascii="Times New Roman" w:hAnsi="Times New Roman" w:cs="Times New Roman"/>
          <w:sz w:val="24"/>
          <w:szCs w:val="21"/>
        </w:rPr>
        <w:t xml:space="preserve"> (d) at </w:t>
      </w:r>
      <w:proofErr w:type="spellStart"/>
      <w:r w:rsidR="00350D5B" w:rsidRPr="00C40F0B">
        <w:rPr>
          <w:rFonts w:ascii="Times New Roman" w:hAnsi="Times New Roman" w:cs="Times New Roman"/>
          <w:sz w:val="24"/>
          <w:szCs w:val="21"/>
        </w:rPr>
        <w:t>Tiantangzhai</w:t>
      </w:r>
      <w:proofErr w:type="spellEnd"/>
      <w:r w:rsidR="00350D5B" w:rsidRPr="00C40F0B">
        <w:rPr>
          <w:rFonts w:ascii="Times New Roman" w:hAnsi="Times New Roman" w:cs="Times New Roman"/>
          <w:sz w:val="24"/>
          <w:szCs w:val="21"/>
        </w:rPr>
        <w:t xml:space="preserve"> </w:t>
      </w:r>
      <w:r w:rsidR="00350D5B">
        <w:rPr>
          <w:rFonts w:ascii="Times New Roman" w:hAnsi="Times New Roman" w:cs="Times New Roman"/>
          <w:sz w:val="24"/>
          <w:szCs w:val="21"/>
        </w:rPr>
        <w:t xml:space="preserve">and </w:t>
      </w:r>
      <w:proofErr w:type="spellStart"/>
      <w:r w:rsidR="00350D5B">
        <w:rPr>
          <w:rFonts w:ascii="Times New Roman" w:hAnsi="Times New Roman" w:cs="Times New Roman"/>
          <w:sz w:val="24"/>
          <w:szCs w:val="21"/>
        </w:rPr>
        <w:t>Yaoluoping</w:t>
      </w:r>
      <w:proofErr w:type="spellEnd"/>
      <w:r w:rsidR="00350D5B" w:rsidRPr="00C40F0B">
        <w:rPr>
          <w:rFonts w:ascii="Times New Roman" w:hAnsi="Times New Roman" w:cs="Times New Roman"/>
          <w:sz w:val="24"/>
          <w:szCs w:val="21"/>
        </w:rPr>
        <w:t xml:space="preserve"> </w:t>
      </w:r>
      <w:r w:rsidR="00944312">
        <w:rPr>
          <w:rFonts w:ascii="Times New Roman" w:hAnsi="Times New Roman" w:cs="Times New Roman"/>
          <w:sz w:val="24"/>
          <w:szCs w:val="21"/>
        </w:rPr>
        <w:t>Nature Reserve</w:t>
      </w:r>
      <w:r>
        <w:rPr>
          <w:rFonts w:ascii="Times New Roman" w:hAnsi="Times New Roman" w:cs="Times New Roman"/>
          <w:sz w:val="24"/>
          <w:szCs w:val="21"/>
        </w:rPr>
        <w:t xml:space="preserve">. The letter means the significant difference in </w:t>
      </w:r>
      <w:r w:rsidR="00546CC4">
        <w:rPr>
          <w:rFonts w:ascii="Times New Roman" w:hAnsi="Times New Roman" w:cs="Times New Roman"/>
          <w:sz w:val="24"/>
          <w:szCs w:val="21"/>
        </w:rPr>
        <w:t>bacterial</w:t>
      </w:r>
      <w:r>
        <w:rPr>
          <w:rFonts w:ascii="Times New Roman" w:hAnsi="Times New Roman" w:cs="Times New Roman"/>
          <w:sz w:val="24"/>
          <w:szCs w:val="21"/>
        </w:rPr>
        <w:t xml:space="preserve"> richness and diversity between </w:t>
      </w:r>
      <w:r w:rsidR="00546CC4">
        <w:rPr>
          <w:rFonts w:ascii="Times New Roman" w:hAnsi="Times New Roman" w:cs="Times New Roman"/>
          <w:sz w:val="24"/>
          <w:szCs w:val="21"/>
        </w:rPr>
        <w:t>two groups.</w:t>
      </w:r>
      <w:r>
        <w:rPr>
          <w:rFonts w:ascii="Times New Roman" w:hAnsi="Times New Roman" w:cs="Times New Roman"/>
          <w:sz w:val="24"/>
          <w:szCs w:val="21"/>
        </w:rPr>
        <w:t xml:space="preserve"> TO r</w:t>
      </w:r>
      <w:r w:rsidRPr="00E86E19">
        <w:rPr>
          <w:rFonts w:ascii="Times New Roman" w:hAnsi="Times New Roman" w:cs="Times New Roman"/>
          <w:sz w:val="24"/>
          <w:szCs w:val="21"/>
        </w:rPr>
        <w:t>epresent</w:t>
      </w:r>
      <w:r>
        <w:rPr>
          <w:rFonts w:ascii="Times New Roman" w:hAnsi="Times New Roman" w:cs="Times New Roman"/>
          <w:sz w:val="24"/>
          <w:szCs w:val="21"/>
        </w:rPr>
        <w:t xml:space="preserve">s the O horizon at </w:t>
      </w:r>
      <w:proofErr w:type="spellStart"/>
      <w:r w:rsidRPr="00C40F0B">
        <w:rPr>
          <w:rFonts w:ascii="Times New Roman" w:hAnsi="Times New Roman" w:cs="Times New Roman"/>
          <w:sz w:val="24"/>
          <w:szCs w:val="21"/>
        </w:rPr>
        <w:t>Tiantangzhai</w:t>
      </w:r>
      <w:proofErr w:type="spellEnd"/>
      <w:r w:rsidRPr="00C40F0B">
        <w:rPr>
          <w:rFonts w:ascii="Times New Roman" w:hAnsi="Times New Roman" w:cs="Times New Roman"/>
          <w:sz w:val="24"/>
          <w:szCs w:val="21"/>
        </w:rPr>
        <w:t xml:space="preserve"> </w:t>
      </w:r>
      <w:r w:rsidR="00944312">
        <w:rPr>
          <w:rFonts w:ascii="Times New Roman" w:hAnsi="Times New Roman" w:cs="Times New Roman"/>
          <w:sz w:val="24"/>
          <w:szCs w:val="21"/>
        </w:rPr>
        <w:t>Nature Reserve</w:t>
      </w:r>
      <w:r>
        <w:rPr>
          <w:rFonts w:ascii="Times New Roman" w:hAnsi="Times New Roman" w:cs="Times New Roman"/>
          <w:sz w:val="24"/>
          <w:szCs w:val="21"/>
        </w:rPr>
        <w:t>.</w:t>
      </w:r>
      <w:r w:rsidR="00A31408">
        <w:rPr>
          <w:rFonts w:ascii="Times New Roman" w:hAnsi="Times New Roman" w:cs="Times New Roman"/>
          <w:sz w:val="24"/>
          <w:szCs w:val="21"/>
        </w:rPr>
        <w:t xml:space="preserve"> </w:t>
      </w:r>
    </w:p>
    <w:p w14:paraId="09B34B87" w14:textId="2FA7DCB2" w:rsidR="00CC512A" w:rsidRDefault="00CC512A" w:rsidP="00E86E19">
      <w:pPr>
        <w:rPr>
          <w:rFonts w:ascii="Times New Roman" w:hAnsi="Times New Roman" w:cs="Times New Roman"/>
          <w:sz w:val="24"/>
          <w:szCs w:val="21"/>
        </w:rPr>
      </w:pPr>
    </w:p>
    <w:p w14:paraId="3FE25D81" w14:textId="26F8A81A" w:rsidR="00DC4B8B" w:rsidRDefault="00DC4B8B" w:rsidP="00DC4B8B">
      <w:pPr>
        <w:rPr>
          <w:rFonts w:ascii="Times New Roman" w:hAnsi="Times New Roman" w:cs="Times New Roman"/>
          <w:sz w:val="24"/>
          <w:szCs w:val="21"/>
        </w:rPr>
      </w:pPr>
      <w:r w:rsidRPr="00F97B9A">
        <w:rPr>
          <w:rFonts w:ascii="Times New Roman" w:hAnsi="Times New Roman" w:cs="Times New Roman"/>
          <w:b/>
          <w:sz w:val="24"/>
          <w:szCs w:val="21"/>
        </w:rPr>
        <w:t>Fig</w:t>
      </w:r>
      <w:r>
        <w:rPr>
          <w:rFonts w:ascii="Times New Roman" w:hAnsi="Times New Roman" w:cs="Times New Roman"/>
          <w:b/>
          <w:sz w:val="24"/>
          <w:szCs w:val="21"/>
        </w:rPr>
        <w:t xml:space="preserve">s.3 </w:t>
      </w:r>
      <w:r w:rsidRPr="00972720">
        <w:rPr>
          <w:rFonts w:ascii="Times New Roman" w:hAnsi="Times New Roman" w:cs="Times New Roman"/>
          <w:sz w:val="24"/>
          <w:szCs w:val="21"/>
        </w:rPr>
        <w:t xml:space="preserve">Significantly altered </w:t>
      </w:r>
      <w:r w:rsidR="00E80A4F">
        <w:rPr>
          <w:rFonts w:ascii="Times New Roman" w:hAnsi="Times New Roman" w:cs="Times New Roman"/>
          <w:sz w:val="24"/>
          <w:szCs w:val="21"/>
        </w:rPr>
        <w:t>bacterial</w:t>
      </w:r>
      <w:r>
        <w:rPr>
          <w:rFonts w:ascii="Times New Roman" w:hAnsi="Times New Roman" w:cs="Times New Roman"/>
          <w:sz w:val="24"/>
          <w:szCs w:val="21"/>
        </w:rPr>
        <w:t xml:space="preserve"> communities </w:t>
      </w:r>
      <w:r w:rsidR="000D6797">
        <w:rPr>
          <w:rFonts w:ascii="Times New Roman" w:hAnsi="Times New Roman" w:cs="Times New Roman"/>
          <w:sz w:val="24"/>
          <w:szCs w:val="21"/>
        </w:rPr>
        <w:t>among three forest types in</w:t>
      </w:r>
      <w:r>
        <w:rPr>
          <w:rFonts w:ascii="Times New Roman" w:hAnsi="Times New Roman" w:cs="Times New Roman"/>
          <w:sz w:val="24"/>
          <w:szCs w:val="21"/>
        </w:rPr>
        <w:t xml:space="preserve"> the </w:t>
      </w:r>
      <w:r w:rsidR="00F4497F">
        <w:rPr>
          <w:rFonts w:ascii="Times New Roman" w:hAnsi="Times New Roman" w:cs="Times New Roman"/>
          <w:sz w:val="24"/>
          <w:szCs w:val="21"/>
        </w:rPr>
        <w:t xml:space="preserve">soil </w:t>
      </w:r>
      <w:r w:rsidR="00F4497F" w:rsidRPr="00B13DF9">
        <w:rPr>
          <w:rFonts w:ascii="Times New Roman" w:hAnsi="Times New Roman" w:cs="Times New Roman"/>
          <w:sz w:val="24"/>
          <w:szCs w:val="21"/>
        </w:rPr>
        <w:t>organic matter</w:t>
      </w:r>
      <w:r>
        <w:rPr>
          <w:rFonts w:ascii="Times New Roman" w:hAnsi="Times New Roman" w:cs="Times New Roman"/>
          <w:sz w:val="24"/>
          <w:szCs w:val="21"/>
        </w:rPr>
        <w:t xml:space="preserve"> horizon as measured by the response ratio method at the 95% confidence interval (Welch’s t-test)</w:t>
      </w:r>
      <w:r w:rsidR="00B61507" w:rsidRPr="00B61507">
        <w:rPr>
          <w:rFonts w:ascii="Times New Roman" w:hAnsi="Times New Roman" w:cs="Times New Roman"/>
          <w:sz w:val="24"/>
          <w:szCs w:val="21"/>
        </w:rPr>
        <w:t xml:space="preserve"> </w:t>
      </w:r>
      <w:r w:rsidR="00B61507">
        <w:rPr>
          <w:rFonts w:ascii="Times New Roman" w:hAnsi="Times New Roman" w:cs="Times New Roman"/>
          <w:sz w:val="24"/>
          <w:szCs w:val="21"/>
        </w:rPr>
        <w:t xml:space="preserve">at </w:t>
      </w:r>
      <w:proofErr w:type="spellStart"/>
      <w:r w:rsidR="00B61507">
        <w:rPr>
          <w:rFonts w:ascii="Times New Roman" w:hAnsi="Times New Roman" w:cs="Times New Roman"/>
          <w:sz w:val="24"/>
          <w:szCs w:val="21"/>
        </w:rPr>
        <w:t>Yaoluoping</w:t>
      </w:r>
      <w:proofErr w:type="spellEnd"/>
      <w:r w:rsidR="00C92516">
        <w:rPr>
          <w:rFonts w:ascii="Times New Roman" w:hAnsi="Times New Roman" w:cs="Times New Roman"/>
          <w:sz w:val="24"/>
          <w:szCs w:val="21"/>
        </w:rPr>
        <w:t xml:space="preserve"> (a) (b) (c) </w:t>
      </w:r>
      <w:r w:rsidR="00B61507">
        <w:rPr>
          <w:rFonts w:ascii="Times New Roman" w:hAnsi="Times New Roman" w:cs="Times New Roman"/>
          <w:sz w:val="24"/>
          <w:szCs w:val="21"/>
        </w:rPr>
        <w:t xml:space="preserve">and </w:t>
      </w:r>
      <w:proofErr w:type="spellStart"/>
      <w:r w:rsidR="00B61507" w:rsidRPr="00C40F0B">
        <w:rPr>
          <w:rFonts w:ascii="Times New Roman" w:hAnsi="Times New Roman" w:cs="Times New Roman"/>
          <w:sz w:val="24"/>
          <w:szCs w:val="21"/>
        </w:rPr>
        <w:t>Tiantangzhai</w:t>
      </w:r>
      <w:proofErr w:type="spellEnd"/>
      <w:r w:rsidR="00B61507" w:rsidRPr="00C40F0B">
        <w:rPr>
          <w:rFonts w:ascii="Times New Roman" w:hAnsi="Times New Roman" w:cs="Times New Roman"/>
          <w:sz w:val="24"/>
          <w:szCs w:val="21"/>
        </w:rPr>
        <w:t xml:space="preserve"> </w:t>
      </w:r>
      <w:r w:rsidR="00944312">
        <w:rPr>
          <w:rFonts w:ascii="Times New Roman" w:hAnsi="Times New Roman" w:cs="Times New Roman"/>
          <w:sz w:val="24"/>
          <w:szCs w:val="21"/>
        </w:rPr>
        <w:t>Nature Reserve</w:t>
      </w:r>
      <w:r w:rsidR="00C92516">
        <w:rPr>
          <w:rFonts w:ascii="Times New Roman" w:hAnsi="Times New Roman" w:cs="Times New Roman"/>
          <w:sz w:val="24"/>
          <w:szCs w:val="21"/>
        </w:rPr>
        <w:t xml:space="preserve"> (d) (e) (f)</w:t>
      </w:r>
      <w:r>
        <w:rPr>
          <w:rFonts w:ascii="Times New Roman" w:hAnsi="Times New Roman" w:cs="Times New Roman"/>
          <w:sz w:val="24"/>
          <w:szCs w:val="21"/>
        </w:rPr>
        <w:t xml:space="preserve">. </w:t>
      </w:r>
      <w:r w:rsidR="00CE44F9">
        <w:rPr>
          <w:rFonts w:ascii="Times New Roman" w:hAnsi="Times New Roman" w:cs="Times New Roman"/>
          <w:sz w:val="24"/>
          <w:szCs w:val="21"/>
        </w:rPr>
        <w:t xml:space="preserve">Only the 25 with the lowest </w:t>
      </w:r>
      <w:r w:rsidR="00CE44F9" w:rsidRPr="002D49F2">
        <w:rPr>
          <w:rFonts w:ascii="Times New Roman" w:hAnsi="Times New Roman" w:cs="Times New Roman"/>
          <w:i/>
          <w:sz w:val="24"/>
          <w:szCs w:val="21"/>
        </w:rPr>
        <w:t>P</w:t>
      </w:r>
      <w:r w:rsidR="00CE44F9">
        <w:rPr>
          <w:rFonts w:ascii="Times New Roman" w:hAnsi="Times New Roman" w:cs="Times New Roman"/>
          <w:sz w:val="24"/>
          <w:szCs w:val="21"/>
        </w:rPr>
        <w:t xml:space="preserve"> value are displayed. </w:t>
      </w:r>
    </w:p>
    <w:p w14:paraId="6A2A0689" w14:textId="77777777" w:rsidR="00DC4B8B" w:rsidRPr="00E97EEF" w:rsidRDefault="00DC4B8B" w:rsidP="00DC4B8B">
      <w:pPr>
        <w:rPr>
          <w:rFonts w:ascii="Times New Roman" w:hAnsi="Times New Roman" w:cs="Times New Roman"/>
          <w:sz w:val="24"/>
          <w:szCs w:val="21"/>
        </w:rPr>
      </w:pPr>
    </w:p>
    <w:p w14:paraId="26D131E5" w14:textId="2C55A51E" w:rsidR="00F4497F" w:rsidRDefault="00F4497F" w:rsidP="007B1D99">
      <w:pPr>
        <w:rPr>
          <w:rFonts w:ascii="Times New Roman" w:hAnsi="Times New Roman" w:cs="Times New Roman"/>
          <w:sz w:val="24"/>
          <w:szCs w:val="21"/>
        </w:rPr>
      </w:pPr>
      <w:r w:rsidRPr="00F97B9A">
        <w:rPr>
          <w:rFonts w:ascii="Times New Roman" w:hAnsi="Times New Roman" w:cs="Times New Roman"/>
          <w:b/>
          <w:sz w:val="24"/>
          <w:szCs w:val="21"/>
        </w:rPr>
        <w:t>Fig</w:t>
      </w:r>
      <w:r>
        <w:rPr>
          <w:rFonts w:ascii="Times New Roman" w:hAnsi="Times New Roman" w:cs="Times New Roman"/>
          <w:b/>
          <w:sz w:val="24"/>
          <w:szCs w:val="21"/>
        </w:rPr>
        <w:t xml:space="preserve">s.4 </w:t>
      </w:r>
      <w:r w:rsidRPr="00972720">
        <w:rPr>
          <w:rFonts w:ascii="Times New Roman" w:hAnsi="Times New Roman" w:cs="Times New Roman"/>
          <w:sz w:val="24"/>
          <w:szCs w:val="21"/>
        </w:rPr>
        <w:t xml:space="preserve">Significantly altered </w:t>
      </w:r>
      <w:r>
        <w:rPr>
          <w:rFonts w:ascii="Times New Roman" w:hAnsi="Times New Roman" w:cs="Times New Roman"/>
          <w:sz w:val="24"/>
          <w:szCs w:val="21"/>
        </w:rPr>
        <w:t>bacterial communities among three forest types in the</w:t>
      </w:r>
      <w:r w:rsidR="007B1D99">
        <w:rPr>
          <w:rFonts w:ascii="Times New Roman" w:hAnsi="Times New Roman" w:cs="Times New Roman"/>
          <w:sz w:val="24"/>
          <w:szCs w:val="21"/>
        </w:rPr>
        <w:t xml:space="preserve"> </w:t>
      </w:r>
      <w:r w:rsidR="007B1D99" w:rsidRPr="00B13DF9">
        <w:rPr>
          <w:rFonts w:ascii="Times New Roman" w:hAnsi="Times New Roman" w:cs="Times New Roman"/>
          <w:sz w:val="24"/>
          <w:szCs w:val="21"/>
        </w:rPr>
        <w:t>mineral matter mixed with some humus</w:t>
      </w:r>
      <w:r>
        <w:rPr>
          <w:rFonts w:ascii="Times New Roman" w:hAnsi="Times New Roman" w:cs="Times New Roman"/>
          <w:sz w:val="24"/>
          <w:szCs w:val="21"/>
        </w:rPr>
        <w:t xml:space="preserve"> horizon as measured by the response ratio method at the 95% confidence interval (Welch’s t-test)</w:t>
      </w:r>
      <w:r w:rsidRPr="00B61507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1"/>
        </w:rPr>
        <w:t xml:space="preserve">at </w:t>
      </w:r>
      <w:proofErr w:type="spellStart"/>
      <w:r>
        <w:rPr>
          <w:rFonts w:ascii="Times New Roman" w:hAnsi="Times New Roman" w:cs="Times New Roman"/>
          <w:sz w:val="24"/>
          <w:szCs w:val="21"/>
        </w:rPr>
        <w:t>Yaoluoping</w:t>
      </w:r>
      <w:proofErr w:type="spellEnd"/>
      <w:r>
        <w:rPr>
          <w:rFonts w:ascii="Times New Roman" w:hAnsi="Times New Roman" w:cs="Times New Roman"/>
          <w:sz w:val="24"/>
          <w:szCs w:val="21"/>
        </w:rPr>
        <w:t xml:space="preserve"> (a) (b) (c) and </w:t>
      </w:r>
      <w:proofErr w:type="spellStart"/>
      <w:r w:rsidRPr="00C40F0B">
        <w:rPr>
          <w:rFonts w:ascii="Times New Roman" w:hAnsi="Times New Roman" w:cs="Times New Roman"/>
          <w:sz w:val="24"/>
          <w:szCs w:val="21"/>
        </w:rPr>
        <w:t>Tiantangzhai</w:t>
      </w:r>
      <w:proofErr w:type="spellEnd"/>
      <w:r w:rsidRPr="00C40F0B">
        <w:rPr>
          <w:rFonts w:ascii="Times New Roman" w:hAnsi="Times New Roman" w:cs="Times New Roman"/>
          <w:sz w:val="24"/>
          <w:szCs w:val="21"/>
        </w:rPr>
        <w:t xml:space="preserve"> </w:t>
      </w:r>
      <w:r w:rsidR="00944312">
        <w:rPr>
          <w:rFonts w:ascii="Times New Roman" w:hAnsi="Times New Roman" w:cs="Times New Roman"/>
          <w:sz w:val="24"/>
          <w:szCs w:val="21"/>
        </w:rPr>
        <w:t>Nature Reserve</w:t>
      </w:r>
      <w:r>
        <w:rPr>
          <w:rFonts w:ascii="Times New Roman" w:hAnsi="Times New Roman" w:cs="Times New Roman"/>
          <w:sz w:val="24"/>
          <w:szCs w:val="21"/>
        </w:rPr>
        <w:t xml:space="preserve"> (d) (e) (f). Only the 25 with the lowest </w:t>
      </w:r>
      <w:r w:rsidRPr="002D49F2">
        <w:rPr>
          <w:rFonts w:ascii="Times New Roman" w:hAnsi="Times New Roman" w:cs="Times New Roman"/>
          <w:i/>
          <w:sz w:val="24"/>
          <w:szCs w:val="21"/>
        </w:rPr>
        <w:t>P</w:t>
      </w:r>
      <w:r>
        <w:rPr>
          <w:rFonts w:ascii="Times New Roman" w:hAnsi="Times New Roman" w:cs="Times New Roman"/>
          <w:sz w:val="24"/>
          <w:szCs w:val="21"/>
        </w:rPr>
        <w:t xml:space="preserve"> value are displayed. </w:t>
      </w:r>
    </w:p>
    <w:p w14:paraId="55CA5F9F" w14:textId="77777777" w:rsidR="00E372EE" w:rsidRPr="007B1D99" w:rsidRDefault="00E372EE" w:rsidP="00E86E19">
      <w:pPr>
        <w:rPr>
          <w:rFonts w:ascii="Times New Roman" w:hAnsi="Times New Roman" w:cs="Times New Roman"/>
          <w:sz w:val="24"/>
          <w:szCs w:val="21"/>
        </w:rPr>
      </w:pPr>
    </w:p>
    <w:p w14:paraId="301275E9" w14:textId="36C0E013" w:rsidR="00970637" w:rsidRPr="00970637" w:rsidRDefault="00970637" w:rsidP="00935882">
      <w:pPr>
        <w:rPr>
          <w:rFonts w:ascii="Times New Roman" w:hAnsi="Times New Roman" w:cs="Times New Roman"/>
          <w:szCs w:val="21"/>
        </w:rPr>
      </w:pPr>
    </w:p>
    <w:sectPr w:rsidR="00970637" w:rsidRPr="00970637" w:rsidSect="003F6C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0CBEF" w14:textId="77777777" w:rsidR="00DB2D61" w:rsidRDefault="00DB2D61" w:rsidP="00E73ADB">
      <w:r>
        <w:separator/>
      </w:r>
    </w:p>
  </w:endnote>
  <w:endnote w:type="continuationSeparator" w:id="0">
    <w:p w14:paraId="4FD71631" w14:textId="77777777" w:rsidR="00DB2D61" w:rsidRDefault="00DB2D61" w:rsidP="00E73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0BFB3" w14:textId="77777777" w:rsidR="00DB2D61" w:rsidRDefault="00DB2D61" w:rsidP="00E73ADB">
      <w:r>
        <w:separator/>
      </w:r>
    </w:p>
  </w:footnote>
  <w:footnote w:type="continuationSeparator" w:id="0">
    <w:p w14:paraId="2913D2E4" w14:textId="77777777" w:rsidR="00DB2D61" w:rsidRDefault="00DB2D61" w:rsidP="00E73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218C"/>
    <w:rsid w:val="00002D19"/>
    <w:rsid w:val="00007F01"/>
    <w:rsid w:val="000117AF"/>
    <w:rsid w:val="00013F02"/>
    <w:rsid w:val="0002296A"/>
    <w:rsid w:val="00023591"/>
    <w:rsid w:val="00030196"/>
    <w:rsid w:val="00030392"/>
    <w:rsid w:val="00030827"/>
    <w:rsid w:val="00030E66"/>
    <w:rsid w:val="00032CC0"/>
    <w:rsid w:val="0003317C"/>
    <w:rsid w:val="00034DB5"/>
    <w:rsid w:val="00036E03"/>
    <w:rsid w:val="00042BA3"/>
    <w:rsid w:val="00045E64"/>
    <w:rsid w:val="00052A82"/>
    <w:rsid w:val="00053263"/>
    <w:rsid w:val="00054080"/>
    <w:rsid w:val="00054FD9"/>
    <w:rsid w:val="000551E6"/>
    <w:rsid w:val="00061CD5"/>
    <w:rsid w:val="000661B4"/>
    <w:rsid w:val="00067658"/>
    <w:rsid w:val="00070C45"/>
    <w:rsid w:val="00071276"/>
    <w:rsid w:val="000727B0"/>
    <w:rsid w:val="0007424C"/>
    <w:rsid w:val="0007527B"/>
    <w:rsid w:val="00076FA6"/>
    <w:rsid w:val="000776A2"/>
    <w:rsid w:val="00080273"/>
    <w:rsid w:val="00080EF2"/>
    <w:rsid w:val="000853FE"/>
    <w:rsid w:val="00090EE7"/>
    <w:rsid w:val="00092858"/>
    <w:rsid w:val="000A175E"/>
    <w:rsid w:val="000A2271"/>
    <w:rsid w:val="000A22B8"/>
    <w:rsid w:val="000A6646"/>
    <w:rsid w:val="000B19DD"/>
    <w:rsid w:val="000B343B"/>
    <w:rsid w:val="000B4AE8"/>
    <w:rsid w:val="000B57AB"/>
    <w:rsid w:val="000B78A4"/>
    <w:rsid w:val="000C2A05"/>
    <w:rsid w:val="000C52C5"/>
    <w:rsid w:val="000C7F07"/>
    <w:rsid w:val="000D2281"/>
    <w:rsid w:val="000D6797"/>
    <w:rsid w:val="000E3910"/>
    <w:rsid w:val="000E4DA6"/>
    <w:rsid w:val="000F179F"/>
    <w:rsid w:val="000F7433"/>
    <w:rsid w:val="000F783F"/>
    <w:rsid w:val="00103D1F"/>
    <w:rsid w:val="00107560"/>
    <w:rsid w:val="001077FD"/>
    <w:rsid w:val="00107A38"/>
    <w:rsid w:val="00115672"/>
    <w:rsid w:val="00120C88"/>
    <w:rsid w:val="00127BD1"/>
    <w:rsid w:val="00130B28"/>
    <w:rsid w:val="001340B5"/>
    <w:rsid w:val="001343F7"/>
    <w:rsid w:val="001369BA"/>
    <w:rsid w:val="001424C7"/>
    <w:rsid w:val="00155DE4"/>
    <w:rsid w:val="001606E4"/>
    <w:rsid w:val="00167151"/>
    <w:rsid w:val="0017188C"/>
    <w:rsid w:val="0017353B"/>
    <w:rsid w:val="00180EFE"/>
    <w:rsid w:val="00181F7D"/>
    <w:rsid w:val="001821AB"/>
    <w:rsid w:val="0018385D"/>
    <w:rsid w:val="001840AB"/>
    <w:rsid w:val="001849DA"/>
    <w:rsid w:val="001855C6"/>
    <w:rsid w:val="00185ED4"/>
    <w:rsid w:val="00187E02"/>
    <w:rsid w:val="00191052"/>
    <w:rsid w:val="001918F2"/>
    <w:rsid w:val="001922C8"/>
    <w:rsid w:val="001A2E94"/>
    <w:rsid w:val="001A69FD"/>
    <w:rsid w:val="001B26B8"/>
    <w:rsid w:val="001B310F"/>
    <w:rsid w:val="001B74CB"/>
    <w:rsid w:val="001B755E"/>
    <w:rsid w:val="001C4C60"/>
    <w:rsid w:val="001C7D6B"/>
    <w:rsid w:val="001D7153"/>
    <w:rsid w:val="001D7ADD"/>
    <w:rsid w:val="001E4856"/>
    <w:rsid w:val="001E7E7D"/>
    <w:rsid w:val="001F210F"/>
    <w:rsid w:val="001F52AD"/>
    <w:rsid w:val="00211C42"/>
    <w:rsid w:val="002127E4"/>
    <w:rsid w:val="00217585"/>
    <w:rsid w:val="002209F0"/>
    <w:rsid w:val="00224A85"/>
    <w:rsid w:val="00225105"/>
    <w:rsid w:val="002313F0"/>
    <w:rsid w:val="00233A86"/>
    <w:rsid w:val="00234406"/>
    <w:rsid w:val="00235EDC"/>
    <w:rsid w:val="00236A42"/>
    <w:rsid w:val="00236B48"/>
    <w:rsid w:val="00243375"/>
    <w:rsid w:val="002441D6"/>
    <w:rsid w:val="00245E19"/>
    <w:rsid w:val="00246454"/>
    <w:rsid w:val="00250837"/>
    <w:rsid w:val="002545EE"/>
    <w:rsid w:val="0025472C"/>
    <w:rsid w:val="0026241A"/>
    <w:rsid w:val="00262E5F"/>
    <w:rsid w:val="00263816"/>
    <w:rsid w:val="0027019F"/>
    <w:rsid w:val="0027198C"/>
    <w:rsid w:val="002731D1"/>
    <w:rsid w:val="0027427E"/>
    <w:rsid w:val="002778D1"/>
    <w:rsid w:val="002816A0"/>
    <w:rsid w:val="00295AD1"/>
    <w:rsid w:val="002A5CD4"/>
    <w:rsid w:val="002B0064"/>
    <w:rsid w:val="002B3943"/>
    <w:rsid w:val="002C1C5C"/>
    <w:rsid w:val="002C61F8"/>
    <w:rsid w:val="002C6F48"/>
    <w:rsid w:val="002C7668"/>
    <w:rsid w:val="002C7798"/>
    <w:rsid w:val="002D0EB7"/>
    <w:rsid w:val="002D49F2"/>
    <w:rsid w:val="002D4E75"/>
    <w:rsid w:val="002D5514"/>
    <w:rsid w:val="002E26BE"/>
    <w:rsid w:val="002E43B4"/>
    <w:rsid w:val="002E7540"/>
    <w:rsid w:val="002F627E"/>
    <w:rsid w:val="0030274F"/>
    <w:rsid w:val="00302D39"/>
    <w:rsid w:val="003127BC"/>
    <w:rsid w:val="00312EB3"/>
    <w:rsid w:val="003178E6"/>
    <w:rsid w:val="003205BF"/>
    <w:rsid w:val="00325CAB"/>
    <w:rsid w:val="00330F25"/>
    <w:rsid w:val="003336F8"/>
    <w:rsid w:val="0033412C"/>
    <w:rsid w:val="003378DE"/>
    <w:rsid w:val="00342D25"/>
    <w:rsid w:val="00344103"/>
    <w:rsid w:val="00345B4B"/>
    <w:rsid w:val="00350D5B"/>
    <w:rsid w:val="00351811"/>
    <w:rsid w:val="00362C81"/>
    <w:rsid w:val="00366365"/>
    <w:rsid w:val="00372261"/>
    <w:rsid w:val="00374474"/>
    <w:rsid w:val="00385180"/>
    <w:rsid w:val="003A1359"/>
    <w:rsid w:val="003A25DF"/>
    <w:rsid w:val="003A3D33"/>
    <w:rsid w:val="003B26C8"/>
    <w:rsid w:val="003B452B"/>
    <w:rsid w:val="003B4CD0"/>
    <w:rsid w:val="003C147C"/>
    <w:rsid w:val="003C25AD"/>
    <w:rsid w:val="003C2F4C"/>
    <w:rsid w:val="003C5623"/>
    <w:rsid w:val="003C765C"/>
    <w:rsid w:val="003D4559"/>
    <w:rsid w:val="003D5A80"/>
    <w:rsid w:val="003E09C9"/>
    <w:rsid w:val="003E2A1B"/>
    <w:rsid w:val="003E5940"/>
    <w:rsid w:val="003F1DCC"/>
    <w:rsid w:val="003F2966"/>
    <w:rsid w:val="003F3768"/>
    <w:rsid w:val="003F40C5"/>
    <w:rsid w:val="003F6C1B"/>
    <w:rsid w:val="00400940"/>
    <w:rsid w:val="004038CF"/>
    <w:rsid w:val="00404B85"/>
    <w:rsid w:val="004122FA"/>
    <w:rsid w:val="0041305A"/>
    <w:rsid w:val="00416482"/>
    <w:rsid w:val="00416D57"/>
    <w:rsid w:val="0042146A"/>
    <w:rsid w:val="0042168E"/>
    <w:rsid w:val="00427BB7"/>
    <w:rsid w:val="00433A94"/>
    <w:rsid w:val="00434FF2"/>
    <w:rsid w:val="00437C4A"/>
    <w:rsid w:val="00447F11"/>
    <w:rsid w:val="0045037E"/>
    <w:rsid w:val="00450DA9"/>
    <w:rsid w:val="0045722E"/>
    <w:rsid w:val="00462F44"/>
    <w:rsid w:val="00466D3F"/>
    <w:rsid w:val="004726F7"/>
    <w:rsid w:val="00475457"/>
    <w:rsid w:val="00477013"/>
    <w:rsid w:val="004824C0"/>
    <w:rsid w:val="00485047"/>
    <w:rsid w:val="00486C5F"/>
    <w:rsid w:val="00486CA9"/>
    <w:rsid w:val="00490063"/>
    <w:rsid w:val="00490B15"/>
    <w:rsid w:val="004928AF"/>
    <w:rsid w:val="00492B67"/>
    <w:rsid w:val="004A47F1"/>
    <w:rsid w:val="004B31AA"/>
    <w:rsid w:val="004B68AB"/>
    <w:rsid w:val="004C0171"/>
    <w:rsid w:val="004C0FE9"/>
    <w:rsid w:val="004C1785"/>
    <w:rsid w:val="004C456F"/>
    <w:rsid w:val="004D4587"/>
    <w:rsid w:val="004D663C"/>
    <w:rsid w:val="004E160F"/>
    <w:rsid w:val="004E4ED8"/>
    <w:rsid w:val="004E4FD1"/>
    <w:rsid w:val="004E7A2B"/>
    <w:rsid w:val="004F5876"/>
    <w:rsid w:val="004F6983"/>
    <w:rsid w:val="00506630"/>
    <w:rsid w:val="005177D3"/>
    <w:rsid w:val="0052209D"/>
    <w:rsid w:val="00523606"/>
    <w:rsid w:val="00525192"/>
    <w:rsid w:val="0052612D"/>
    <w:rsid w:val="00526CBF"/>
    <w:rsid w:val="00530EFC"/>
    <w:rsid w:val="00532566"/>
    <w:rsid w:val="0053287A"/>
    <w:rsid w:val="005340E8"/>
    <w:rsid w:val="00546CC4"/>
    <w:rsid w:val="005550D4"/>
    <w:rsid w:val="00555B8C"/>
    <w:rsid w:val="00557E05"/>
    <w:rsid w:val="00561497"/>
    <w:rsid w:val="00562EC9"/>
    <w:rsid w:val="00563B7E"/>
    <w:rsid w:val="00565F89"/>
    <w:rsid w:val="00566221"/>
    <w:rsid w:val="005725C9"/>
    <w:rsid w:val="00576647"/>
    <w:rsid w:val="005843E6"/>
    <w:rsid w:val="00586B3D"/>
    <w:rsid w:val="0059646F"/>
    <w:rsid w:val="005A7CB8"/>
    <w:rsid w:val="005B0378"/>
    <w:rsid w:val="005B03E2"/>
    <w:rsid w:val="005C3226"/>
    <w:rsid w:val="005C4D7D"/>
    <w:rsid w:val="005C65E4"/>
    <w:rsid w:val="005D004F"/>
    <w:rsid w:val="005D2AC9"/>
    <w:rsid w:val="005D351E"/>
    <w:rsid w:val="005D373F"/>
    <w:rsid w:val="005D3BD9"/>
    <w:rsid w:val="005D40B8"/>
    <w:rsid w:val="005D6522"/>
    <w:rsid w:val="005D76F4"/>
    <w:rsid w:val="005E143D"/>
    <w:rsid w:val="005E475A"/>
    <w:rsid w:val="005E4C22"/>
    <w:rsid w:val="005E5AFF"/>
    <w:rsid w:val="005E6D62"/>
    <w:rsid w:val="005E70DC"/>
    <w:rsid w:val="005F12FB"/>
    <w:rsid w:val="005F1BDD"/>
    <w:rsid w:val="00600FA2"/>
    <w:rsid w:val="00607034"/>
    <w:rsid w:val="00611C76"/>
    <w:rsid w:val="006133C9"/>
    <w:rsid w:val="00613DF0"/>
    <w:rsid w:val="00615DB3"/>
    <w:rsid w:val="00617A06"/>
    <w:rsid w:val="00620CC8"/>
    <w:rsid w:val="006302C9"/>
    <w:rsid w:val="00632388"/>
    <w:rsid w:val="006334D9"/>
    <w:rsid w:val="00635336"/>
    <w:rsid w:val="00637A0F"/>
    <w:rsid w:val="00642290"/>
    <w:rsid w:val="00643B12"/>
    <w:rsid w:val="00646CE0"/>
    <w:rsid w:val="006477BF"/>
    <w:rsid w:val="006555F0"/>
    <w:rsid w:val="00657F5D"/>
    <w:rsid w:val="006644FB"/>
    <w:rsid w:val="00670399"/>
    <w:rsid w:val="00670C7A"/>
    <w:rsid w:val="00670E7A"/>
    <w:rsid w:val="00671431"/>
    <w:rsid w:val="00671CF9"/>
    <w:rsid w:val="00680351"/>
    <w:rsid w:val="00681032"/>
    <w:rsid w:val="0068218C"/>
    <w:rsid w:val="0068330D"/>
    <w:rsid w:val="00683E20"/>
    <w:rsid w:val="006946E2"/>
    <w:rsid w:val="006949D1"/>
    <w:rsid w:val="00694DC8"/>
    <w:rsid w:val="0069543A"/>
    <w:rsid w:val="00695473"/>
    <w:rsid w:val="00697CE5"/>
    <w:rsid w:val="006A269D"/>
    <w:rsid w:val="006B2A8F"/>
    <w:rsid w:val="006B3488"/>
    <w:rsid w:val="006C5B0E"/>
    <w:rsid w:val="006C6FED"/>
    <w:rsid w:val="006D0FC9"/>
    <w:rsid w:val="006E1AE0"/>
    <w:rsid w:val="006E533B"/>
    <w:rsid w:val="006E7A86"/>
    <w:rsid w:val="006F0900"/>
    <w:rsid w:val="006F0E00"/>
    <w:rsid w:val="006F27EE"/>
    <w:rsid w:val="006F5ED2"/>
    <w:rsid w:val="006F7884"/>
    <w:rsid w:val="0070296E"/>
    <w:rsid w:val="00703F21"/>
    <w:rsid w:val="0071679E"/>
    <w:rsid w:val="007210DB"/>
    <w:rsid w:val="00721537"/>
    <w:rsid w:val="0072216E"/>
    <w:rsid w:val="0072378E"/>
    <w:rsid w:val="00724355"/>
    <w:rsid w:val="0072792E"/>
    <w:rsid w:val="007313FF"/>
    <w:rsid w:val="00734FDD"/>
    <w:rsid w:val="00737BB2"/>
    <w:rsid w:val="0074330D"/>
    <w:rsid w:val="00743CD3"/>
    <w:rsid w:val="00745892"/>
    <w:rsid w:val="00747BAD"/>
    <w:rsid w:val="00751992"/>
    <w:rsid w:val="00754196"/>
    <w:rsid w:val="0076118C"/>
    <w:rsid w:val="0076130D"/>
    <w:rsid w:val="00763841"/>
    <w:rsid w:val="00771DA8"/>
    <w:rsid w:val="00773531"/>
    <w:rsid w:val="007765E9"/>
    <w:rsid w:val="007816A5"/>
    <w:rsid w:val="007835F3"/>
    <w:rsid w:val="007837F4"/>
    <w:rsid w:val="00786D0F"/>
    <w:rsid w:val="00787AA6"/>
    <w:rsid w:val="007936DC"/>
    <w:rsid w:val="00796811"/>
    <w:rsid w:val="007A1D0E"/>
    <w:rsid w:val="007A41E3"/>
    <w:rsid w:val="007B09E1"/>
    <w:rsid w:val="007B1B83"/>
    <w:rsid w:val="007B1D99"/>
    <w:rsid w:val="007B3B2B"/>
    <w:rsid w:val="007B4818"/>
    <w:rsid w:val="007C0C99"/>
    <w:rsid w:val="007C4F3F"/>
    <w:rsid w:val="007C549E"/>
    <w:rsid w:val="007C5D4E"/>
    <w:rsid w:val="007C727F"/>
    <w:rsid w:val="007D6F93"/>
    <w:rsid w:val="007D76F2"/>
    <w:rsid w:val="007E0403"/>
    <w:rsid w:val="007E255C"/>
    <w:rsid w:val="007E4CF2"/>
    <w:rsid w:val="007F10FF"/>
    <w:rsid w:val="007F1987"/>
    <w:rsid w:val="007F288E"/>
    <w:rsid w:val="007F3601"/>
    <w:rsid w:val="007F79D7"/>
    <w:rsid w:val="008011FC"/>
    <w:rsid w:val="008027C2"/>
    <w:rsid w:val="008035A5"/>
    <w:rsid w:val="0080448E"/>
    <w:rsid w:val="00805DC5"/>
    <w:rsid w:val="00813B04"/>
    <w:rsid w:val="008140F9"/>
    <w:rsid w:val="00820AA1"/>
    <w:rsid w:val="00821510"/>
    <w:rsid w:val="00835146"/>
    <w:rsid w:val="00837788"/>
    <w:rsid w:val="00843C6C"/>
    <w:rsid w:val="008502B3"/>
    <w:rsid w:val="008517C9"/>
    <w:rsid w:val="008570D4"/>
    <w:rsid w:val="0086597D"/>
    <w:rsid w:val="00866FCF"/>
    <w:rsid w:val="00876899"/>
    <w:rsid w:val="00880C40"/>
    <w:rsid w:val="00881BF8"/>
    <w:rsid w:val="00881C53"/>
    <w:rsid w:val="0088352D"/>
    <w:rsid w:val="008873A4"/>
    <w:rsid w:val="00893049"/>
    <w:rsid w:val="008942AD"/>
    <w:rsid w:val="008A2977"/>
    <w:rsid w:val="008A459A"/>
    <w:rsid w:val="008A6403"/>
    <w:rsid w:val="008B50B0"/>
    <w:rsid w:val="008B7095"/>
    <w:rsid w:val="008C2F40"/>
    <w:rsid w:val="008C313A"/>
    <w:rsid w:val="008C491D"/>
    <w:rsid w:val="008C6E8F"/>
    <w:rsid w:val="008D204E"/>
    <w:rsid w:val="008D26D8"/>
    <w:rsid w:val="008D2DB3"/>
    <w:rsid w:val="008D3950"/>
    <w:rsid w:val="008D458E"/>
    <w:rsid w:val="008D53F2"/>
    <w:rsid w:val="008E3C25"/>
    <w:rsid w:val="008E50E9"/>
    <w:rsid w:val="008E732F"/>
    <w:rsid w:val="008F3808"/>
    <w:rsid w:val="008F5F1B"/>
    <w:rsid w:val="009037AB"/>
    <w:rsid w:val="009056C9"/>
    <w:rsid w:val="009067C6"/>
    <w:rsid w:val="009069F8"/>
    <w:rsid w:val="009077AE"/>
    <w:rsid w:val="00910D2E"/>
    <w:rsid w:val="0091558D"/>
    <w:rsid w:val="00917FE0"/>
    <w:rsid w:val="00925B2A"/>
    <w:rsid w:val="00926660"/>
    <w:rsid w:val="00930D6A"/>
    <w:rsid w:val="0093171B"/>
    <w:rsid w:val="00935882"/>
    <w:rsid w:val="009369D2"/>
    <w:rsid w:val="00940442"/>
    <w:rsid w:val="00944312"/>
    <w:rsid w:val="00944B9D"/>
    <w:rsid w:val="0094603E"/>
    <w:rsid w:val="00947C04"/>
    <w:rsid w:val="009501B4"/>
    <w:rsid w:val="00950268"/>
    <w:rsid w:val="00951300"/>
    <w:rsid w:val="00951BF9"/>
    <w:rsid w:val="00952CA8"/>
    <w:rsid w:val="0095367F"/>
    <w:rsid w:val="0095386C"/>
    <w:rsid w:val="009545B5"/>
    <w:rsid w:val="00955369"/>
    <w:rsid w:val="009577B6"/>
    <w:rsid w:val="009615D5"/>
    <w:rsid w:val="00961817"/>
    <w:rsid w:val="00964D68"/>
    <w:rsid w:val="00970637"/>
    <w:rsid w:val="00972720"/>
    <w:rsid w:val="00973C67"/>
    <w:rsid w:val="00976CE4"/>
    <w:rsid w:val="00982786"/>
    <w:rsid w:val="009837BF"/>
    <w:rsid w:val="009867D4"/>
    <w:rsid w:val="009924DA"/>
    <w:rsid w:val="009A3F22"/>
    <w:rsid w:val="009B0F13"/>
    <w:rsid w:val="009B40C2"/>
    <w:rsid w:val="009B485F"/>
    <w:rsid w:val="009B60DC"/>
    <w:rsid w:val="009C0AA4"/>
    <w:rsid w:val="009C0B95"/>
    <w:rsid w:val="009C6584"/>
    <w:rsid w:val="009C69B7"/>
    <w:rsid w:val="009C6CF9"/>
    <w:rsid w:val="009C7F90"/>
    <w:rsid w:val="009D2A20"/>
    <w:rsid w:val="009E1FC0"/>
    <w:rsid w:val="009F1779"/>
    <w:rsid w:val="009F2702"/>
    <w:rsid w:val="009F35AC"/>
    <w:rsid w:val="009F4B87"/>
    <w:rsid w:val="00A03CA9"/>
    <w:rsid w:val="00A048F1"/>
    <w:rsid w:val="00A04A45"/>
    <w:rsid w:val="00A06CF7"/>
    <w:rsid w:val="00A07E0E"/>
    <w:rsid w:val="00A11A92"/>
    <w:rsid w:val="00A16F5C"/>
    <w:rsid w:val="00A1711C"/>
    <w:rsid w:val="00A20D9D"/>
    <w:rsid w:val="00A236D2"/>
    <w:rsid w:val="00A273DE"/>
    <w:rsid w:val="00A27797"/>
    <w:rsid w:val="00A27C7A"/>
    <w:rsid w:val="00A30E73"/>
    <w:rsid w:val="00A31408"/>
    <w:rsid w:val="00A46832"/>
    <w:rsid w:val="00A60858"/>
    <w:rsid w:val="00A6494F"/>
    <w:rsid w:val="00A656C8"/>
    <w:rsid w:val="00A67378"/>
    <w:rsid w:val="00A713AA"/>
    <w:rsid w:val="00A80120"/>
    <w:rsid w:val="00A80C2E"/>
    <w:rsid w:val="00A8393F"/>
    <w:rsid w:val="00A87188"/>
    <w:rsid w:val="00A9531E"/>
    <w:rsid w:val="00A976C8"/>
    <w:rsid w:val="00AA3021"/>
    <w:rsid w:val="00AA6FA0"/>
    <w:rsid w:val="00AC04A8"/>
    <w:rsid w:val="00AC11BB"/>
    <w:rsid w:val="00AC1C2C"/>
    <w:rsid w:val="00AC31BA"/>
    <w:rsid w:val="00AC380F"/>
    <w:rsid w:val="00AC7E49"/>
    <w:rsid w:val="00AD0045"/>
    <w:rsid w:val="00AD19A8"/>
    <w:rsid w:val="00AD50B1"/>
    <w:rsid w:val="00AD6E90"/>
    <w:rsid w:val="00AE14BD"/>
    <w:rsid w:val="00AF0F99"/>
    <w:rsid w:val="00AF5901"/>
    <w:rsid w:val="00AF6D35"/>
    <w:rsid w:val="00AF7A52"/>
    <w:rsid w:val="00AF7EAD"/>
    <w:rsid w:val="00B03EDD"/>
    <w:rsid w:val="00B13DF9"/>
    <w:rsid w:val="00B17E44"/>
    <w:rsid w:val="00B21D8D"/>
    <w:rsid w:val="00B22ABF"/>
    <w:rsid w:val="00B253A7"/>
    <w:rsid w:val="00B262DF"/>
    <w:rsid w:val="00B32441"/>
    <w:rsid w:val="00B32EC8"/>
    <w:rsid w:val="00B40B93"/>
    <w:rsid w:val="00B45722"/>
    <w:rsid w:val="00B518FE"/>
    <w:rsid w:val="00B51B34"/>
    <w:rsid w:val="00B56BBA"/>
    <w:rsid w:val="00B574F8"/>
    <w:rsid w:val="00B61507"/>
    <w:rsid w:val="00B66400"/>
    <w:rsid w:val="00B70E2D"/>
    <w:rsid w:val="00B71CB3"/>
    <w:rsid w:val="00B76AF0"/>
    <w:rsid w:val="00B77434"/>
    <w:rsid w:val="00B807E6"/>
    <w:rsid w:val="00B86B63"/>
    <w:rsid w:val="00B92854"/>
    <w:rsid w:val="00BA1423"/>
    <w:rsid w:val="00BA3A8E"/>
    <w:rsid w:val="00BA4226"/>
    <w:rsid w:val="00BA48DC"/>
    <w:rsid w:val="00BA578E"/>
    <w:rsid w:val="00BA7255"/>
    <w:rsid w:val="00BB26C2"/>
    <w:rsid w:val="00BB5DA4"/>
    <w:rsid w:val="00BB7156"/>
    <w:rsid w:val="00BB7A23"/>
    <w:rsid w:val="00BC35AC"/>
    <w:rsid w:val="00BC46E2"/>
    <w:rsid w:val="00BC55E7"/>
    <w:rsid w:val="00BC5A7E"/>
    <w:rsid w:val="00BD284C"/>
    <w:rsid w:val="00BD7FE5"/>
    <w:rsid w:val="00BE1280"/>
    <w:rsid w:val="00BE197C"/>
    <w:rsid w:val="00BE2FCD"/>
    <w:rsid w:val="00BE690A"/>
    <w:rsid w:val="00BF2D14"/>
    <w:rsid w:val="00BF753A"/>
    <w:rsid w:val="00C032FE"/>
    <w:rsid w:val="00C05A29"/>
    <w:rsid w:val="00C06AA6"/>
    <w:rsid w:val="00C1272A"/>
    <w:rsid w:val="00C201EF"/>
    <w:rsid w:val="00C260F0"/>
    <w:rsid w:val="00C268AA"/>
    <w:rsid w:val="00C27DD3"/>
    <w:rsid w:val="00C350F5"/>
    <w:rsid w:val="00C404FA"/>
    <w:rsid w:val="00C40F0B"/>
    <w:rsid w:val="00C42F68"/>
    <w:rsid w:val="00C456A2"/>
    <w:rsid w:val="00C53126"/>
    <w:rsid w:val="00C61621"/>
    <w:rsid w:val="00C64B0A"/>
    <w:rsid w:val="00C67071"/>
    <w:rsid w:val="00C72793"/>
    <w:rsid w:val="00C72F71"/>
    <w:rsid w:val="00C76511"/>
    <w:rsid w:val="00C80A93"/>
    <w:rsid w:val="00C8425C"/>
    <w:rsid w:val="00C86B8E"/>
    <w:rsid w:val="00C92516"/>
    <w:rsid w:val="00C93550"/>
    <w:rsid w:val="00C96EE3"/>
    <w:rsid w:val="00CB2B52"/>
    <w:rsid w:val="00CB5758"/>
    <w:rsid w:val="00CB6209"/>
    <w:rsid w:val="00CC0EFE"/>
    <w:rsid w:val="00CC37F6"/>
    <w:rsid w:val="00CC4B04"/>
    <w:rsid w:val="00CC512A"/>
    <w:rsid w:val="00CC67B7"/>
    <w:rsid w:val="00CD0418"/>
    <w:rsid w:val="00CD11B5"/>
    <w:rsid w:val="00CD38F5"/>
    <w:rsid w:val="00CE44F9"/>
    <w:rsid w:val="00CF3826"/>
    <w:rsid w:val="00CF5027"/>
    <w:rsid w:val="00D10338"/>
    <w:rsid w:val="00D15F4F"/>
    <w:rsid w:val="00D20449"/>
    <w:rsid w:val="00D20EC8"/>
    <w:rsid w:val="00D25D46"/>
    <w:rsid w:val="00D25F2F"/>
    <w:rsid w:val="00D31A73"/>
    <w:rsid w:val="00D328FD"/>
    <w:rsid w:val="00D354AC"/>
    <w:rsid w:val="00D374E1"/>
    <w:rsid w:val="00D5158E"/>
    <w:rsid w:val="00D52AB6"/>
    <w:rsid w:val="00D53039"/>
    <w:rsid w:val="00D533C5"/>
    <w:rsid w:val="00D54225"/>
    <w:rsid w:val="00D7213C"/>
    <w:rsid w:val="00D72645"/>
    <w:rsid w:val="00D811E9"/>
    <w:rsid w:val="00D84B0C"/>
    <w:rsid w:val="00D84BBD"/>
    <w:rsid w:val="00D91261"/>
    <w:rsid w:val="00D94CB1"/>
    <w:rsid w:val="00DA0AF6"/>
    <w:rsid w:val="00DA38CC"/>
    <w:rsid w:val="00DB2D61"/>
    <w:rsid w:val="00DB4A52"/>
    <w:rsid w:val="00DC2B9B"/>
    <w:rsid w:val="00DC2FC0"/>
    <w:rsid w:val="00DC32A0"/>
    <w:rsid w:val="00DC3A81"/>
    <w:rsid w:val="00DC4197"/>
    <w:rsid w:val="00DC4B8B"/>
    <w:rsid w:val="00DD2B88"/>
    <w:rsid w:val="00DD5922"/>
    <w:rsid w:val="00DD605A"/>
    <w:rsid w:val="00DD79D6"/>
    <w:rsid w:val="00DE4C55"/>
    <w:rsid w:val="00DF2F9E"/>
    <w:rsid w:val="00E007A7"/>
    <w:rsid w:val="00E02009"/>
    <w:rsid w:val="00E02152"/>
    <w:rsid w:val="00E02ABC"/>
    <w:rsid w:val="00E02B61"/>
    <w:rsid w:val="00E125D9"/>
    <w:rsid w:val="00E20CE5"/>
    <w:rsid w:val="00E23369"/>
    <w:rsid w:val="00E24289"/>
    <w:rsid w:val="00E25F4E"/>
    <w:rsid w:val="00E272FB"/>
    <w:rsid w:val="00E3687A"/>
    <w:rsid w:val="00E372EE"/>
    <w:rsid w:val="00E41108"/>
    <w:rsid w:val="00E45D7F"/>
    <w:rsid w:val="00E47BDD"/>
    <w:rsid w:val="00E47F03"/>
    <w:rsid w:val="00E509AE"/>
    <w:rsid w:val="00E529B3"/>
    <w:rsid w:val="00E57505"/>
    <w:rsid w:val="00E62E64"/>
    <w:rsid w:val="00E70BAA"/>
    <w:rsid w:val="00E729FD"/>
    <w:rsid w:val="00E73ADB"/>
    <w:rsid w:val="00E7626C"/>
    <w:rsid w:val="00E80A4F"/>
    <w:rsid w:val="00E84D45"/>
    <w:rsid w:val="00E85454"/>
    <w:rsid w:val="00E86E19"/>
    <w:rsid w:val="00E918E3"/>
    <w:rsid w:val="00E9292D"/>
    <w:rsid w:val="00E92FC6"/>
    <w:rsid w:val="00E95653"/>
    <w:rsid w:val="00E95A0D"/>
    <w:rsid w:val="00E9676A"/>
    <w:rsid w:val="00E97EEF"/>
    <w:rsid w:val="00EB4E60"/>
    <w:rsid w:val="00EB6783"/>
    <w:rsid w:val="00EC2160"/>
    <w:rsid w:val="00EC4004"/>
    <w:rsid w:val="00EC5A91"/>
    <w:rsid w:val="00EC78CA"/>
    <w:rsid w:val="00ED1B5D"/>
    <w:rsid w:val="00ED292A"/>
    <w:rsid w:val="00ED29B6"/>
    <w:rsid w:val="00ED432A"/>
    <w:rsid w:val="00ED62AD"/>
    <w:rsid w:val="00EE0A3F"/>
    <w:rsid w:val="00EE5F1D"/>
    <w:rsid w:val="00EE6D38"/>
    <w:rsid w:val="00EF059E"/>
    <w:rsid w:val="00EF0D77"/>
    <w:rsid w:val="00EF2C42"/>
    <w:rsid w:val="00EF447F"/>
    <w:rsid w:val="00EF5B1D"/>
    <w:rsid w:val="00F01958"/>
    <w:rsid w:val="00F02C83"/>
    <w:rsid w:val="00F030CD"/>
    <w:rsid w:val="00F066A1"/>
    <w:rsid w:val="00F10228"/>
    <w:rsid w:val="00F23B0E"/>
    <w:rsid w:val="00F245C2"/>
    <w:rsid w:val="00F32238"/>
    <w:rsid w:val="00F3497B"/>
    <w:rsid w:val="00F37E68"/>
    <w:rsid w:val="00F41EC3"/>
    <w:rsid w:val="00F42C1C"/>
    <w:rsid w:val="00F44292"/>
    <w:rsid w:val="00F4497F"/>
    <w:rsid w:val="00F47743"/>
    <w:rsid w:val="00F505EC"/>
    <w:rsid w:val="00F546B5"/>
    <w:rsid w:val="00F548C8"/>
    <w:rsid w:val="00F60571"/>
    <w:rsid w:val="00F653AD"/>
    <w:rsid w:val="00F65AE8"/>
    <w:rsid w:val="00F66901"/>
    <w:rsid w:val="00F72008"/>
    <w:rsid w:val="00F72445"/>
    <w:rsid w:val="00F74DB5"/>
    <w:rsid w:val="00F75AF2"/>
    <w:rsid w:val="00F8288D"/>
    <w:rsid w:val="00F82EBB"/>
    <w:rsid w:val="00F91CCC"/>
    <w:rsid w:val="00F93591"/>
    <w:rsid w:val="00F95103"/>
    <w:rsid w:val="00F96015"/>
    <w:rsid w:val="00F97B9A"/>
    <w:rsid w:val="00FA0A99"/>
    <w:rsid w:val="00FA4673"/>
    <w:rsid w:val="00FB01EC"/>
    <w:rsid w:val="00FB460F"/>
    <w:rsid w:val="00FB52EF"/>
    <w:rsid w:val="00FB6792"/>
    <w:rsid w:val="00FC00D2"/>
    <w:rsid w:val="00FC23FE"/>
    <w:rsid w:val="00FD2202"/>
    <w:rsid w:val="00FD67F2"/>
    <w:rsid w:val="00FE6935"/>
    <w:rsid w:val="00FE7A98"/>
    <w:rsid w:val="00FF0E20"/>
    <w:rsid w:val="00FF3620"/>
    <w:rsid w:val="00FF4273"/>
    <w:rsid w:val="00FF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8893A"/>
  <w15:chartTrackingRefBased/>
  <w15:docId w15:val="{7C265DB8-C486-4C67-8E6A-A9AC77CBB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A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ADB"/>
    <w:rPr>
      <w:sz w:val="18"/>
      <w:szCs w:val="18"/>
    </w:rPr>
  </w:style>
  <w:style w:type="table" w:styleId="a7">
    <w:name w:val="Table Grid"/>
    <w:basedOn w:val="a1"/>
    <w:uiPriority w:val="39"/>
    <w:rsid w:val="00D84B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3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office</cp:lastModifiedBy>
  <cp:revision>868</cp:revision>
  <dcterms:created xsi:type="dcterms:W3CDTF">2019-04-16T08:32:00Z</dcterms:created>
  <dcterms:modified xsi:type="dcterms:W3CDTF">2023-09-12T01:38:00Z</dcterms:modified>
</cp:coreProperties>
</file>